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4FE19" w14:textId="3A49CBF3" w:rsidR="00E504AB" w:rsidRPr="00BC72CF" w:rsidRDefault="00E504AB" w:rsidP="001D77F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05C0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4C64DE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B05C0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B05C0B">
        <w:rPr>
          <w:rFonts w:ascii="Times New Roman" w:hAnsi="Times New Roman" w:cs="Times New Roman"/>
          <w:sz w:val="24"/>
          <w:szCs w:val="24"/>
          <w:lang w:val="en-US"/>
        </w:rPr>
        <w:t xml:space="preserve">Summary of the one-way ANOVA among the </w:t>
      </w:r>
      <w:r w:rsidR="00B05C0B" w:rsidRPr="00B05C0B">
        <w:rPr>
          <w:rFonts w:ascii="Times New Roman" w:hAnsi="Times New Roman" w:cs="Times New Roman"/>
          <w:sz w:val="24"/>
          <w:szCs w:val="24"/>
          <w:lang w:val="en-US"/>
        </w:rPr>
        <w:t>Clusters</w:t>
      </w:r>
      <w:r w:rsidRPr="00B05C0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B05C0B" w:rsidRPr="00B05C0B">
        <w:rPr>
          <w:rFonts w:ascii="Times New Roman" w:hAnsi="Times New Roman" w:cs="Times New Roman"/>
          <w:sz w:val="24"/>
          <w:szCs w:val="24"/>
          <w:lang w:val="en-US"/>
        </w:rPr>
        <w:t>Chlorophyll</w:t>
      </w:r>
      <w:r w:rsidRPr="00B05C0B">
        <w:rPr>
          <w:rFonts w:ascii="Times New Roman" w:hAnsi="Times New Roman" w:cs="Times New Roman"/>
          <w:sz w:val="24"/>
          <w:szCs w:val="24"/>
          <w:lang w:val="en-US"/>
        </w:rPr>
        <w:t xml:space="preserve">-a concentrations. Using 95% </w:t>
      </w:r>
      <w:r w:rsidR="00B05C0B" w:rsidRPr="00E504AB">
        <w:rPr>
          <w:rFonts w:ascii="Times New Roman" w:hAnsi="Times New Roman" w:cs="Times New Roman"/>
          <w:sz w:val="24"/>
          <w:szCs w:val="24"/>
          <w:lang w:val="en-US"/>
        </w:rPr>
        <w:t>confidence level</w:t>
      </w:r>
      <w:r w:rsidR="00BC72C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BC72CF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="00BC72CF">
        <w:rPr>
          <w:rFonts w:ascii="Times New Roman" w:hAnsi="Times New Roman" w:cs="Times New Roman"/>
          <w:sz w:val="24"/>
          <w:szCs w:val="24"/>
          <w:lang w:val="en-US"/>
        </w:rPr>
        <w:t xml:space="preserve"> = D</w:t>
      </w:r>
      <w:r w:rsidR="00BC72CF" w:rsidRPr="00BC72CF">
        <w:rPr>
          <w:rFonts w:ascii="Times New Roman" w:hAnsi="Times New Roman" w:cs="Times New Roman"/>
          <w:sz w:val="24"/>
          <w:szCs w:val="24"/>
          <w:lang w:val="en-US"/>
        </w:rPr>
        <w:t xml:space="preserve">egrees of freedom, SS = </w:t>
      </w:r>
      <w:r w:rsidR="00BC72C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C72CF" w:rsidRPr="00BC72CF">
        <w:rPr>
          <w:rFonts w:ascii="Times New Roman" w:hAnsi="Times New Roman" w:cs="Times New Roman"/>
          <w:sz w:val="24"/>
          <w:szCs w:val="24"/>
          <w:lang w:val="en-US"/>
        </w:rPr>
        <w:t>ums of squares</w:t>
      </w:r>
      <w:r w:rsidR="00BC72CF">
        <w:rPr>
          <w:rFonts w:ascii="Times New Roman" w:hAnsi="Times New Roman" w:cs="Times New Roman"/>
          <w:sz w:val="24"/>
          <w:szCs w:val="24"/>
          <w:lang w:val="en-US"/>
        </w:rPr>
        <w:t>, MS= M</w:t>
      </w:r>
      <w:r w:rsidR="00BC72CF" w:rsidRPr="00BC72CF">
        <w:rPr>
          <w:rFonts w:ascii="Times New Roman" w:hAnsi="Times New Roman" w:cs="Times New Roman"/>
          <w:sz w:val="24"/>
          <w:szCs w:val="24"/>
          <w:lang w:val="en-US"/>
        </w:rPr>
        <w:t>ean squares</w:t>
      </w:r>
      <w:r w:rsidR="00BC72CF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BC72CF" w:rsidRPr="00BC72CF">
        <w:rPr>
          <w:rFonts w:ascii="Times New Roman" w:hAnsi="Times New Roman" w:cs="Times New Roman"/>
          <w:sz w:val="24"/>
          <w:szCs w:val="24"/>
          <w:lang w:val="en-US"/>
        </w:rPr>
        <w:t>F value</w:t>
      </w:r>
      <w:r w:rsidR="00BC72CF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BC72CF" w:rsidRPr="00BC72CF">
        <w:rPr>
          <w:rFonts w:ascii="Segoe UI" w:hAnsi="Segoe UI" w:cs="Segoe UI"/>
          <w:color w:val="374151"/>
          <w:shd w:val="clear" w:color="auto" w:fill="FFFFFF"/>
          <w:lang w:val="en-US"/>
        </w:rPr>
        <w:t xml:space="preserve"> </w:t>
      </w:r>
      <w:r w:rsidR="00BC72CF" w:rsidRPr="00BC72CF">
        <w:rPr>
          <w:rFonts w:ascii="Times New Roman" w:hAnsi="Times New Roman" w:cs="Times New Roman"/>
          <w:sz w:val="24"/>
          <w:szCs w:val="24"/>
          <w:lang w:val="en-US"/>
        </w:rPr>
        <w:t>F-statistic</w:t>
      </w:r>
      <w:r w:rsidR="00BC72CF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6CCD54C" w14:textId="77777777" w:rsidR="00E504AB" w:rsidRDefault="00E504AB" w:rsidP="00E504AB">
      <w:pPr>
        <w:rPr>
          <w:lang w:val="en-US"/>
        </w:rPr>
      </w:pPr>
    </w:p>
    <w:tbl>
      <w:tblPr>
        <w:tblStyle w:val="Tabladelista6concolores"/>
        <w:tblpPr w:leftFromText="141" w:rightFromText="141" w:vertAnchor="page" w:horzAnchor="margin" w:tblpXSpec="center" w:tblpY="2917"/>
        <w:tblW w:w="7577" w:type="dxa"/>
        <w:tblLook w:val="04A0" w:firstRow="1" w:lastRow="0" w:firstColumn="1" w:lastColumn="0" w:noHBand="0" w:noVBand="1"/>
      </w:tblPr>
      <w:tblGrid>
        <w:gridCol w:w="1390"/>
        <w:gridCol w:w="1181"/>
        <w:gridCol w:w="1264"/>
        <w:gridCol w:w="1441"/>
        <w:gridCol w:w="1087"/>
        <w:gridCol w:w="1214"/>
      </w:tblGrid>
      <w:tr w:rsidR="00BC72CF" w:rsidRPr="000F02CC" w14:paraId="4E00514B" w14:textId="77777777" w:rsidTr="00BC72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39B135C" w14:textId="3DEF883C" w:rsidR="00BC72CF" w:rsidRPr="000F02CC" w:rsidRDefault="00BC72CF" w:rsidP="005D21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bookmarkStart w:id="0" w:name="_Hlk158198913"/>
          </w:p>
        </w:tc>
        <w:tc>
          <w:tcPr>
            <w:tcW w:w="1181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1F429F65" w14:textId="77777777" w:rsidR="00BC72CF" w:rsidRPr="00B05C0B" w:rsidRDefault="00BC72CF" w:rsidP="00BC72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Df</w:t>
            </w:r>
            <w:proofErr w:type="spellEnd"/>
          </w:p>
        </w:tc>
        <w:tc>
          <w:tcPr>
            <w:tcW w:w="1264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9E9999E" w14:textId="77777777" w:rsidR="00BC72CF" w:rsidRPr="00B05C0B" w:rsidRDefault="00BC72CF" w:rsidP="00BC72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B05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SS</w:t>
            </w:r>
          </w:p>
          <w:p w14:paraId="71B71784" w14:textId="77777777" w:rsidR="00BC72CF" w:rsidRPr="000F02CC" w:rsidRDefault="00BC72CF" w:rsidP="00BC72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441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</w:tcPr>
          <w:p w14:paraId="180E09FB" w14:textId="77777777" w:rsidR="00BC72CF" w:rsidRPr="000F02CC" w:rsidRDefault="00BC72CF" w:rsidP="00BC72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S</w:t>
            </w:r>
          </w:p>
        </w:tc>
        <w:tc>
          <w:tcPr>
            <w:tcW w:w="1087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</w:tcPr>
          <w:p w14:paraId="6DA1B2BB" w14:textId="77777777" w:rsidR="00BC72CF" w:rsidRPr="000F02CC" w:rsidRDefault="00BC72CF" w:rsidP="00BC72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F value</w:t>
            </w:r>
          </w:p>
        </w:tc>
        <w:tc>
          <w:tcPr>
            <w:tcW w:w="1214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6F5293E3" w14:textId="77777777" w:rsidR="00BC72CF" w:rsidRPr="000F02CC" w:rsidRDefault="00BC72CF" w:rsidP="00BC72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E504AB">
              <w:rPr>
                <w:lang w:val="en-US"/>
              </w:rPr>
              <w:t>Pr</w:t>
            </w:r>
            <w:proofErr w:type="spellEnd"/>
            <w:r w:rsidRPr="00E504AB">
              <w:rPr>
                <w:lang w:val="en-US"/>
              </w:rPr>
              <w:t xml:space="preserve">(&gt;F)  </w:t>
            </w:r>
          </w:p>
        </w:tc>
      </w:tr>
      <w:tr w:rsidR="00BC72CF" w:rsidRPr="000E5A41" w14:paraId="6FC7C198" w14:textId="77777777" w:rsidTr="00BC7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auto"/>
            <w:noWrap/>
            <w:vAlign w:val="center"/>
          </w:tcPr>
          <w:p w14:paraId="7D3B7E63" w14:textId="77777777" w:rsidR="00BC72CF" w:rsidRPr="00B05C0B" w:rsidRDefault="00BC72CF" w:rsidP="00BC72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B05C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Chl</w:t>
            </w:r>
            <w:proofErr w:type="spellEnd"/>
            <w:r w:rsidRPr="00B05C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-a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6E6C9B7E" w14:textId="77777777" w:rsidR="00BC72CF" w:rsidRPr="00A75A8F" w:rsidRDefault="00BC72CF" w:rsidP="00BC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1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5796109B" w14:textId="77777777" w:rsidR="00BC72CF" w:rsidRPr="00A75A8F" w:rsidRDefault="00BC72CF" w:rsidP="00BC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4.86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3307F070" w14:textId="77777777" w:rsidR="00BC72CF" w:rsidRPr="00A75A8F" w:rsidRDefault="00BC72CF" w:rsidP="00BC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4.86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529FC244" w14:textId="77777777" w:rsidR="00BC72CF" w:rsidRPr="00A75A8F" w:rsidRDefault="00BC72CF" w:rsidP="00BC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5.4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C92C7" w14:textId="77777777" w:rsidR="00BC72CF" w:rsidRPr="00A75A8F" w:rsidRDefault="00BC72CF" w:rsidP="00BC7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BC72CF" w:rsidRPr="000E5A41" w14:paraId="3660819C" w14:textId="77777777" w:rsidTr="00BC72C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5AD43C" w14:textId="77777777" w:rsidR="00BC72CF" w:rsidRPr="00A75A8F" w:rsidRDefault="00BC72CF" w:rsidP="00BC7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Residuals</w:t>
            </w:r>
            <w:proofErr w:type="spellEnd"/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8CF0EB" w14:textId="77777777" w:rsidR="00BC72CF" w:rsidRPr="00A75A8F" w:rsidRDefault="00BC72CF" w:rsidP="00BC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32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032929" w14:textId="77777777" w:rsidR="00BC72CF" w:rsidRPr="00A75A8F" w:rsidRDefault="00BC72CF" w:rsidP="00BC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28.66</w:t>
            </w:r>
          </w:p>
        </w:tc>
        <w:tc>
          <w:tcPr>
            <w:tcW w:w="14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4ECFCE" w14:textId="77777777" w:rsidR="00BC72CF" w:rsidRPr="00A75A8F" w:rsidRDefault="00BC72CF" w:rsidP="00BC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0.89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86E2D6" w14:textId="77777777" w:rsidR="00BC72CF" w:rsidRPr="00A75A8F" w:rsidRDefault="00BC72CF" w:rsidP="00BC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B8ECC8" w14:textId="77777777" w:rsidR="00BC72CF" w:rsidRPr="00A75A8F" w:rsidRDefault="00BC72CF" w:rsidP="00BC7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bookmarkEnd w:id="0"/>
    </w:tbl>
    <w:p w14:paraId="5CE188C8" w14:textId="77777777" w:rsidR="00E504AB" w:rsidRDefault="00E504AB" w:rsidP="00E504AB">
      <w:pPr>
        <w:rPr>
          <w:lang w:val="en-US"/>
        </w:rPr>
      </w:pPr>
    </w:p>
    <w:p w14:paraId="280E2923" w14:textId="77777777" w:rsidR="00B05C0B" w:rsidRDefault="00B05C0B" w:rsidP="00E504AB">
      <w:pPr>
        <w:rPr>
          <w:lang w:val="en-US"/>
        </w:rPr>
      </w:pPr>
    </w:p>
    <w:p w14:paraId="5755501F" w14:textId="77777777" w:rsidR="00BC72CF" w:rsidRDefault="00BC72CF" w:rsidP="00B05C0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3D8B06" w14:textId="77777777" w:rsidR="00BC72CF" w:rsidRDefault="00BC72CF" w:rsidP="00B05C0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6451A5E" w14:textId="77777777" w:rsidR="00DE7510" w:rsidRPr="00B05C0B" w:rsidRDefault="00DE7510" w:rsidP="00B05C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D65736" w14:textId="77777777" w:rsidR="00B05C0B" w:rsidRDefault="00B05C0B" w:rsidP="00E504AB">
      <w:pPr>
        <w:rPr>
          <w:lang w:val="en-US"/>
        </w:rPr>
      </w:pPr>
    </w:p>
    <w:p w14:paraId="70819461" w14:textId="77777777" w:rsidR="00DB5876" w:rsidRDefault="00DB5876" w:rsidP="00E504AB">
      <w:pPr>
        <w:rPr>
          <w:lang w:val="en-US"/>
        </w:rPr>
      </w:pPr>
    </w:p>
    <w:p w14:paraId="72FD81D5" w14:textId="77777777" w:rsidR="00DB5876" w:rsidRDefault="00DB5876" w:rsidP="00E504AB">
      <w:pPr>
        <w:rPr>
          <w:lang w:val="en-US"/>
        </w:rPr>
      </w:pPr>
    </w:p>
    <w:p w14:paraId="53000C15" w14:textId="77777777" w:rsidR="00DB5876" w:rsidRDefault="00DB5876" w:rsidP="00E504AB">
      <w:pPr>
        <w:rPr>
          <w:lang w:val="en-US"/>
        </w:rPr>
      </w:pPr>
    </w:p>
    <w:p w14:paraId="79DE7A0C" w14:textId="77777777" w:rsidR="00DB5876" w:rsidRDefault="00DB5876" w:rsidP="00E504AB">
      <w:pPr>
        <w:rPr>
          <w:lang w:val="en-US"/>
        </w:rPr>
      </w:pPr>
    </w:p>
    <w:p w14:paraId="166AD8FF" w14:textId="77777777" w:rsidR="00DB5876" w:rsidRDefault="00DB5876" w:rsidP="00E504AB">
      <w:pPr>
        <w:rPr>
          <w:lang w:val="en-US"/>
        </w:rPr>
      </w:pPr>
    </w:p>
    <w:p w14:paraId="2E266A07" w14:textId="77777777" w:rsidR="00DB5876" w:rsidRDefault="00DB5876" w:rsidP="00E504AB">
      <w:pPr>
        <w:rPr>
          <w:lang w:val="en-US"/>
        </w:rPr>
      </w:pPr>
    </w:p>
    <w:p w14:paraId="2CB1B50B" w14:textId="77777777" w:rsidR="00DB5876" w:rsidRDefault="00DB5876" w:rsidP="00E504AB">
      <w:pPr>
        <w:rPr>
          <w:lang w:val="en-US"/>
        </w:rPr>
      </w:pPr>
    </w:p>
    <w:p w14:paraId="1C9960B8" w14:textId="0B964828" w:rsidR="00D10014" w:rsidRPr="00E504AB" w:rsidRDefault="00D10014">
      <w:pPr>
        <w:rPr>
          <w:lang w:val="en-US"/>
        </w:rPr>
      </w:pPr>
    </w:p>
    <w:sectPr w:rsidR="00D10014" w:rsidRPr="00E504AB" w:rsidSect="00547012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4AB"/>
    <w:rsid w:val="00020B72"/>
    <w:rsid w:val="001D77F0"/>
    <w:rsid w:val="0040425D"/>
    <w:rsid w:val="004B53D6"/>
    <w:rsid w:val="004C64DE"/>
    <w:rsid w:val="00547012"/>
    <w:rsid w:val="005D217E"/>
    <w:rsid w:val="00623D57"/>
    <w:rsid w:val="00637A52"/>
    <w:rsid w:val="006D7F2B"/>
    <w:rsid w:val="008F42FF"/>
    <w:rsid w:val="00AC6489"/>
    <w:rsid w:val="00B05C0B"/>
    <w:rsid w:val="00BC72CF"/>
    <w:rsid w:val="00BE1B71"/>
    <w:rsid w:val="00C658D3"/>
    <w:rsid w:val="00D10014"/>
    <w:rsid w:val="00DB5876"/>
    <w:rsid w:val="00DE7510"/>
    <w:rsid w:val="00E24690"/>
    <w:rsid w:val="00E50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66E55"/>
  <w15:chartTrackingRefBased/>
  <w15:docId w15:val="{97192CE6-241E-4888-A975-490EE9F7E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6concolores">
    <w:name w:val="List Table 6 Colorful"/>
    <w:basedOn w:val="Tablanormal"/>
    <w:uiPriority w:val="51"/>
    <w:rsid w:val="00E504AB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Scheherazad Valencia Agami</dc:creator>
  <cp:keywords/>
  <dc:description/>
  <cp:lastModifiedBy>Sonia Scheherazad Valencia Agami</cp:lastModifiedBy>
  <cp:revision>2</cp:revision>
  <dcterms:created xsi:type="dcterms:W3CDTF">2024-03-02T14:11:00Z</dcterms:created>
  <dcterms:modified xsi:type="dcterms:W3CDTF">2024-03-02T14:11:00Z</dcterms:modified>
</cp:coreProperties>
</file>